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B2804F" w14:textId="63FA1A9A" w:rsidR="00762A27" w:rsidRDefault="00762A27" w:rsidP="00762A27">
      <w:pPr>
        <w:pStyle w:val="Caption"/>
      </w:pPr>
      <w:r>
        <w:t xml:space="preserve">Supplementary Table 2. </w:t>
      </w:r>
      <w:r w:rsidRPr="00CB575F">
        <w:t xml:space="preserve">Number of available sequences present in Ilumina libraries (Raw sequences) and after </w:t>
      </w:r>
      <w:r w:rsidR="00315D26">
        <w:t>DADA2</w:t>
      </w:r>
      <w:r w:rsidRPr="00CB575F">
        <w:t xml:space="preserve"> pipeline (Filtered Sequences), in Natural (N) and Enriched (E) communit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1612"/>
        <w:gridCol w:w="1717"/>
        <w:gridCol w:w="274"/>
        <w:gridCol w:w="1237"/>
        <w:gridCol w:w="1622"/>
        <w:gridCol w:w="1453"/>
      </w:tblGrid>
      <w:tr w:rsidR="00762A27" w:rsidRPr="00910A82" w14:paraId="223FFA5C" w14:textId="77777777" w:rsidTr="00762A27">
        <w:trPr>
          <w:jc w:val="center"/>
        </w:trPr>
        <w:tc>
          <w:tcPr>
            <w:tcW w:w="10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AADCEE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Station</w:t>
            </w:r>
          </w:p>
        </w:tc>
        <w:tc>
          <w:tcPr>
            <w:tcW w:w="16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E7E629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Raw Reads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375961B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Filtered Sequences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10C29CD" w14:textId="77777777" w:rsidR="00762A27" w:rsidRPr="00910A82" w:rsidRDefault="00762A27" w:rsidP="006D2013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AAC8CD1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Station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A3049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Raw Reads</w:t>
            </w:r>
          </w:p>
        </w:tc>
        <w:tc>
          <w:tcPr>
            <w:tcW w:w="145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0F5014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Filtered Sequences</w:t>
            </w:r>
          </w:p>
        </w:tc>
      </w:tr>
      <w:tr w:rsidR="00762A27" w:rsidRPr="00910A82" w14:paraId="11D6CBEB" w14:textId="77777777" w:rsidTr="00762A27">
        <w:trPr>
          <w:jc w:val="center"/>
        </w:trPr>
        <w:tc>
          <w:tcPr>
            <w:tcW w:w="1097" w:type="dxa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14:paraId="0B7459E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1SpN</w:t>
            </w:r>
          </w:p>
        </w:tc>
        <w:tc>
          <w:tcPr>
            <w:tcW w:w="161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9AA2C3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9630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606F1B6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6919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17A83E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14:paraId="7422EDB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1SpE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B06532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8799</w:t>
            </w:r>
          </w:p>
        </w:tc>
        <w:tc>
          <w:tcPr>
            <w:tcW w:w="1453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3CB1F37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2665</w:t>
            </w:r>
          </w:p>
        </w:tc>
      </w:tr>
      <w:tr w:rsidR="00762A27" w:rsidRPr="00910A82" w14:paraId="4B8BDBA7" w14:textId="77777777" w:rsidTr="00762A27">
        <w:trPr>
          <w:trHeight w:val="210"/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7859B11D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2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23EC8EF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8670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5353CB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0899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667586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65B64C8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2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DA3390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2054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19CF94C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6762</w:t>
            </w:r>
          </w:p>
        </w:tc>
      </w:tr>
      <w:tr w:rsidR="00762A27" w:rsidRPr="00910A82" w14:paraId="41E719B1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4F768071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3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102A42A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2990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04C8F3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2874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41FC6F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6220C739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3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E87B93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3013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57D92ED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1634</w:t>
            </w:r>
          </w:p>
        </w:tc>
      </w:tr>
      <w:tr w:rsidR="00762A27" w:rsidRPr="00910A82" w14:paraId="3DEC090D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59D1737D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4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53487A9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4469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1E94008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0944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EE5C0D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3F23EAF9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4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5FFA176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8012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1860355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2979</w:t>
            </w:r>
          </w:p>
        </w:tc>
      </w:tr>
      <w:tr w:rsidR="00762A27" w:rsidRPr="00910A82" w14:paraId="2113F985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23241084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5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399A54C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9240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70B3DC7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7267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F1DB09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710BCE3E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5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6CF40E5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5810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69D8111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8021</w:t>
            </w:r>
          </w:p>
        </w:tc>
      </w:tr>
      <w:tr w:rsidR="00762A27" w:rsidRPr="00910A82" w14:paraId="08359560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1658213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6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DFEC97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1002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282D01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0793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F74D1C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2F9F87B8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6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62676F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7857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5CAD878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0136</w:t>
            </w:r>
          </w:p>
        </w:tc>
      </w:tr>
      <w:tr w:rsidR="00762A27" w:rsidRPr="00910A82" w14:paraId="16EEE46D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0AB027FE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7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22FB03E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5880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12D0A8F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3238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9EE66C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79EA3E87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7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2A6DB78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8385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E25B07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7794</w:t>
            </w:r>
          </w:p>
        </w:tc>
      </w:tr>
      <w:tr w:rsidR="00762A27" w:rsidRPr="00910A82" w14:paraId="7446F46D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65BDE95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8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1AE5E5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95091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966FDD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9124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F25C63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473268B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8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73E8703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2493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3727286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7713</w:t>
            </w:r>
          </w:p>
        </w:tc>
      </w:tr>
      <w:tr w:rsidR="00762A27" w:rsidRPr="00910A82" w14:paraId="069D514C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611BEC1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9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073CF6D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5252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8D555D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1273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B4AEF8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44D2C589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9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64F0EFE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3838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0A30A10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9582</w:t>
            </w:r>
          </w:p>
        </w:tc>
      </w:tr>
      <w:tr w:rsidR="00762A27" w:rsidRPr="00910A82" w14:paraId="07285C9B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5C449159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9S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D88DAC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3914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163DB6C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1556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89A73E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385DE6F9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9S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0572A7D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1822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1A9CA9B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7313</w:t>
            </w:r>
          </w:p>
        </w:tc>
      </w:tr>
      <w:tr w:rsidR="00762A27" w:rsidRPr="00910A82" w14:paraId="003342C1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3275487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9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586A439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7902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7FAEE3F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1919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36BA5A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03C024A3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9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7D4A30A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2185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223902F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5858</w:t>
            </w:r>
          </w:p>
        </w:tc>
      </w:tr>
      <w:tr w:rsidR="00762A27" w:rsidRPr="00910A82" w14:paraId="080C5225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4994A01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9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65CF1C4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2642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57CAA4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0257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A9E5C5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184A101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09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6C57ED9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4404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04428C4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9411</w:t>
            </w:r>
          </w:p>
        </w:tc>
      </w:tr>
      <w:tr w:rsidR="00762A27" w:rsidRPr="00910A82" w14:paraId="2C780F87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5BB7FA74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0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3C102A0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3120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328377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5246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8E5890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28C7C557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0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2EA59A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8677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37CF96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5092</w:t>
            </w:r>
          </w:p>
        </w:tc>
      </w:tr>
      <w:tr w:rsidR="00762A27" w:rsidRPr="00910A82" w14:paraId="7B36CB64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14F8693D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1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18EA0FA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5159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6667EA0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8006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B8A501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442F1649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1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5D76D47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8598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32C2EE2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3259</w:t>
            </w:r>
          </w:p>
        </w:tc>
      </w:tr>
      <w:tr w:rsidR="00762A27" w:rsidRPr="00910A82" w14:paraId="5C06E0D0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0025C640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2S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4332FB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7747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7ABB18C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8087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6B1D46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1F2EF62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2S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67A5CB3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1198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5E72251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2413</w:t>
            </w:r>
          </w:p>
        </w:tc>
      </w:tr>
      <w:tr w:rsidR="00762A27" w:rsidRPr="00910A82" w14:paraId="5E009604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0EEB8181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3S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7BD3E19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5613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0A8252B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7694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4AD2AA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424A0429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3S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2C8E7B4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9141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711C193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0505</w:t>
            </w:r>
          </w:p>
        </w:tc>
      </w:tr>
      <w:tr w:rsidR="00762A27" w:rsidRPr="00910A82" w14:paraId="1F3DE9EF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5788107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lastRenderedPageBreak/>
              <w:t>1_14S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19EC661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8254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1D16724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7228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12ADE6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64A3736E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4S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6D90248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4885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DD5D44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7513</w:t>
            </w:r>
          </w:p>
        </w:tc>
      </w:tr>
      <w:tr w:rsidR="00762A27" w:rsidRPr="00910A82" w14:paraId="218D81E3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25444181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5S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691B6D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4532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F216E0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0695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086639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5EA7BDB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5S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6427281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4903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D3912A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3461</w:t>
            </w:r>
          </w:p>
        </w:tc>
      </w:tr>
      <w:tr w:rsidR="00762A27" w:rsidRPr="00910A82" w14:paraId="5042811B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4CBCA68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6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7C4E34D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6202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F4D9F6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8035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FE90BF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6A7C922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6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48003F2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95973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C82C81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5110</w:t>
            </w:r>
          </w:p>
        </w:tc>
      </w:tr>
      <w:tr w:rsidR="00762A27" w:rsidRPr="00910A82" w14:paraId="2C2FBE68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225FBA7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7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D81DA1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98388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0997D92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2337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17192B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1D174F01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1_17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223E93E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4300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55BC199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1574</w:t>
            </w:r>
          </w:p>
        </w:tc>
      </w:tr>
      <w:tr w:rsidR="00762A27" w:rsidRPr="00910A82" w14:paraId="7D7DD298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3EA866D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1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5D7EDFE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01197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6760CD4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2433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7AF07C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60C992D0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1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301220A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1639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27AD65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9123</w:t>
            </w:r>
          </w:p>
        </w:tc>
      </w:tr>
      <w:tr w:rsidR="00762A27" w:rsidRPr="00910A82" w14:paraId="2D1DD8CE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5F050F3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2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6026D1C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91766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C4BB79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5249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FCEB09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075A3694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2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2AEC807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4779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E083D2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9503</w:t>
            </w:r>
          </w:p>
        </w:tc>
      </w:tr>
      <w:tr w:rsidR="00762A27" w:rsidRPr="00910A82" w14:paraId="0ED72846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6D132B0E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2S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1367983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6965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084777F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7358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8D2B7A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06DBF828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2S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3FCBC76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1230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07ACE4E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9222</w:t>
            </w:r>
          </w:p>
        </w:tc>
      </w:tr>
      <w:tr w:rsidR="00762A27" w:rsidRPr="00910A82" w14:paraId="01BC80DA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6F30C68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2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3D3D966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5957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7EC04B2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3779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20F1D0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08D9B96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2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23AAD48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5770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6BA706C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3535</w:t>
            </w:r>
          </w:p>
        </w:tc>
      </w:tr>
      <w:tr w:rsidR="00762A27" w:rsidRPr="00910A82" w14:paraId="0B192442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37A7DC4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2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3DBA424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9645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2D8E386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5471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41766C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50CE5DB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2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7EF3B7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6496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FC9C86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2488</w:t>
            </w:r>
          </w:p>
        </w:tc>
      </w:tr>
      <w:tr w:rsidR="00762A27" w:rsidRPr="00910A82" w14:paraId="4A053813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5E90A47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3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6E02FED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3934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03F7572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9282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2D6120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297DB71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3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56E5911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5677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3FFC383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9589</w:t>
            </w:r>
          </w:p>
        </w:tc>
      </w:tr>
      <w:tr w:rsidR="00762A27" w:rsidRPr="00910A82" w14:paraId="06599C2A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4544FD2E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4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02B1A41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7309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73F163D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6638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E902C9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4C0C5708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4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073992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7994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3DC6954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2354</w:t>
            </w:r>
          </w:p>
        </w:tc>
      </w:tr>
      <w:tr w:rsidR="00762A27" w:rsidRPr="00910A82" w14:paraId="2A9898FB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36C8A2CB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5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A1A0DA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9203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648B8E1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0667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8D63BC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2DC02912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5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3FF460F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3191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1D38E43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9907</w:t>
            </w:r>
          </w:p>
        </w:tc>
      </w:tr>
      <w:tr w:rsidR="00762A27" w:rsidRPr="00910A82" w14:paraId="225D656E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3B319E17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6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798AA81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2759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75EEB4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4926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F7588F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0B145B14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6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26F6BEB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08914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63006CD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0978</w:t>
            </w:r>
          </w:p>
        </w:tc>
      </w:tr>
      <w:tr w:rsidR="00762A27" w:rsidRPr="00910A82" w14:paraId="14F0766E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7408EC33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7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155A460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08760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33E65B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2168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BD12D7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32CB18F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7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3489553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6557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1396A2C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1836</w:t>
            </w:r>
          </w:p>
        </w:tc>
      </w:tr>
      <w:tr w:rsidR="00762A27" w:rsidRPr="00910A82" w14:paraId="256F9185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67FC1946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8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D627EE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1583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6AC248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8966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5027ED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6BC8436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8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7CCFF0E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9456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5059F09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9951</w:t>
            </w:r>
          </w:p>
        </w:tc>
      </w:tr>
      <w:tr w:rsidR="00762A27" w:rsidRPr="00910A82" w14:paraId="5BB0AEBB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442E6BC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9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3EA015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7925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03435CF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3339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A519C0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37DBE33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09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09A936B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3264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3BA59E2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4942</w:t>
            </w:r>
          </w:p>
        </w:tc>
      </w:tr>
      <w:tr w:rsidR="00762A27" w:rsidRPr="00910A82" w14:paraId="65855BBB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242C2C1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0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DA4B81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1706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33616C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2615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D13B4E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480F734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0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3C7676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8356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63D7B69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5153</w:t>
            </w:r>
          </w:p>
        </w:tc>
      </w:tr>
      <w:tr w:rsidR="00762A27" w:rsidRPr="00910A82" w14:paraId="03BB9032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481D05B3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1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1C708C0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04731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24B8C6E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7840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FB2738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5C065742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1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7A4E63A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0629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2C52E8D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2323</w:t>
            </w:r>
          </w:p>
        </w:tc>
      </w:tr>
      <w:tr w:rsidR="00762A27" w:rsidRPr="00910A82" w14:paraId="549E6B3F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4D978CF4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2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A074EB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2378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1563E02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4338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39A326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3D8D2A4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2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6B9CE0B4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9037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7C65489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1866</w:t>
            </w:r>
          </w:p>
        </w:tc>
      </w:tr>
      <w:tr w:rsidR="00762A27" w:rsidRPr="00910A82" w14:paraId="021F8846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5C85381C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3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7DC67D6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2467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2C60CE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3303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2EA833D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39B99C45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3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20ACC62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2632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1F39A94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4027</w:t>
            </w:r>
          </w:p>
        </w:tc>
      </w:tr>
      <w:tr w:rsidR="00762A27" w:rsidRPr="00910A82" w14:paraId="20A2A868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0EBB8E7E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4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C563FE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04108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23DF7B3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2772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F87643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181D8840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4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4000BE0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9357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778767B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1430</w:t>
            </w:r>
          </w:p>
        </w:tc>
      </w:tr>
      <w:tr w:rsidR="00762A27" w:rsidRPr="00910A82" w14:paraId="7A4CA70D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1B2357D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lastRenderedPageBreak/>
              <w:t>2_15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35EE174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10024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09FF7A1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6230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8FAF3B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3E653C0D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5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4CBDA6D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9488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22B7A54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6533</w:t>
            </w:r>
          </w:p>
        </w:tc>
      </w:tr>
      <w:tr w:rsidR="00762A27" w:rsidRPr="00910A82" w14:paraId="7FAE7051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69B18D24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6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5B807BD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2316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6B1ABD5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1400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BDDB5B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039075D0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2_16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580461A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9342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3B246E7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2704</w:t>
            </w:r>
          </w:p>
        </w:tc>
      </w:tr>
      <w:tr w:rsidR="00762A27" w:rsidRPr="00910A82" w14:paraId="1E1B5362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6217D041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1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69D3F2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2004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198BB5F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6942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FCFE06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04E0A0F2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1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388B090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0953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8E541D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1556</w:t>
            </w:r>
          </w:p>
        </w:tc>
      </w:tr>
      <w:tr w:rsidR="00762A27" w:rsidRPr="00910A82" w14:paraId="0DC10DAD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195AA9A0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2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62A1C7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3445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893DE8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6860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BCD735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53CF435F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2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5158812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5604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B5EC53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1020</w:t>
            </w:r>
          </w:p>
        </w:tc>
      </w:tr>
      <w:tr w:rsidR="00762A27" w:rsidRPr="00910A82" w14:paraId="4BAB1677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423663E3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3Sp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3BA2E497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11066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7328489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0534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B76FEC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4F1A3F90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3Sp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3D055499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5772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108B50E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8301</w:t>
            </w:r>
          </w:p>
        </w:tc>
      </w:tr>
      <w:tr w:rsidR="00762A27" w:rsidRPr="00910A82" w14:paraId="53A1DA05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7D89B2B0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3S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2698F383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3278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54C2BFE1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7222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E480C08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3D025AF5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3S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E6850D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4650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22F2B1F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6956</w:t>
            </w:r>
          </w:p>
        </w:tc>
      </w:tr>
      <w:tr w:rsidR="00762A27" w:rsidRPr="00910A82" w14:paraId="7A7E07DB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0335DFBE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3Au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44D51B0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3943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3E7B567B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27093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CB1833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61041A0A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3Au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7567E6E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68910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2E11C34C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1782</w:t>
            </w:r>
          </w:p>
        </w:tc>
      </w:tr>
      <w:tr w:rsidR="00762A27" w:rsidRPr="00910A82" w14:paraId="5AC73AE4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right w:val="nil"/>
            </w:tcBorders>
            <w:vAlign w:val="center"/>
          </w:tcPr>
          <w:p w14:paraId="5000672D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3WiN</w:t>
            </w:r>
          </w:p>
        </w:tc>
        <w:tc>
          <w:tcPr>
            <w:tcW w:w="1612" w:type="dxa"/>
            <w:tcBorders>
              <w:left w:val="nil"/>
              <w:right w:val="nil"/>
            </w:tcBorders>
            <w:vAlign w:val="center"/>
          </w:tcPr>
          <w:p w14:paraId="3A8304B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09014</w:t>
            </w:r>
          </w:p>
        </w:tc>
        <w:tc>
          <w:tcPr>
            <w:tcW w:w="1717" w:type="dxa"/>
            <w:tcBorders>
              <w:left w:val="nil"/>
              <w:right w:val="single" w:sz="18" w:space="0" w:color="auto"/>
            </w:tcBorders>
            <w:vAlign w:val="center"/>
          </w:tcPr>
          <w:p w14:paraId="4F57978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9477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E5CC35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right w:val="nil"/>
            </w:tcBorders>
            <w:vAlign w:val="center"/>
          </w:tcPr>
          <w:p w14:paraId="77C00F97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3Wi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vAlign w:val="center"/>
          </w:tcPr>
          <w:p w14:paraId="1E230C4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83007</w:t>
            </w:r>
          </w:p>
        </w:tc>
        <w:tc>
          <w:tcPr>
            <w:tcW w:w="1453" w:type="dxa"/>
            <w:tcBorders>
              <w:left w:val="nil"/>
              <w:right w:val="single" w:sz="18" w:space="0" w:color="auto"/>
            </w:tcBorders>
            <w:vAlign w:val="center"/>
          </w:tcPr>
          <w:p w14:paraId="419A62A5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46791</w:t>
            </w:r>
          </w:p>
        </w:tc>
      </w:tr>
      <w:tr w:rsidR="00762A27" w:rsidRPr="00910A82" w14:paraId="5DF865D3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282B2CB3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4AuN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5E89C6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6020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14D833F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4601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54F608E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1137F3CB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4AuE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05BC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8173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7F1EDC5A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7833</w:t>
            </w:r>
          </w:p>
        </w:tc>
      </w:tr>
      <w:tr w:rsidR="00762A27" w:rsidRPr="00910A82" w14:paraId="210118F4" w14:textId="77777777" w:rsidTr="00762A27">
        <w:trPr>
          <w:jc w:val="center"/>
        </w:trPr>
        <w:tc>
          <w:tcPr>
            <w:tcW w:w="1097" w:type="dxa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D6736AE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5AuN</w:t>
            </w:r>
          </w:p>
        </w:tc>
        <w:tc>
          <w:tcPr>
            <w:tcW w:w="161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BA981B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114733</w:t>
            </w:r>
          </w:p>
        </w:tc>
        <w:tc>
          <w:tcPr>
            <w:tcW w:w="1717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0E0F38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76669</w:t>
            </w:r>
          </w:p>
        </w:tc>
        <w:tc>
          <w:tcPr>
            <w:tcW w:w="2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0EC9EBF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37" w:type="dxa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092F181" w14:textId="77777777" w:rsidR="00762A27" w:rsidRPr="00910A82" w:rsidRDefault="00762A27" w:rsidP="006D2013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910A82">
              <w:rPr>
                <w:rFonts w:cs="Times New Roman"/>
                <w:b/>
                <w:color w:val="000000"/>
                <w:sz w:val="22"/>
              </w:rPr>
              <w:t>3_05AuE</w:t>
            </w:r>
          </w:p>
        </w:tc>
        <w:tc>
          <w:tcPr>
            <w:tcW w:w="162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047E630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55622</w:t>
            </w:r>
          </w:p>
        </w:tc>
        <w:tc>
          <w:tcPr>
            <w:tcW w:w="1453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15690E2" w14:textId="77777777" w:rsidR="00762A27" w:rsidRPr="00910A82" w:rsidRDefault="00762A27" w:rsidP="006D201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10A82">
              <w:rPr>
                <w:rFonts w:cs="Times New Roman"/>
                <w:color w:val="000000"/>
                <w:sz w:val="22"/>
              </w:rPr>
              <w:t>3452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1C3C9" w14:textId="77777777" w:rsidR="007A5EBF" w:rsidRDefault="007A5EBF" w:rsidP="00117666">
      <w:pPr>
        <w:spacing w:after="0"/>
      </w:pPr>
      <w:r>
        <w:separator/>
      </w:r>
    </w:p>
  </w:endnote>
  <w:endnote w:type="continuationSeparator" w:id="0">
    <w:p w14:paraId="66D2B0E3" w14:textId="77777777" w:rsidR="007A5EBF" w:rsidRDefault="007A5E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5DB71B" w14:textId="77777777" w:rsidR="007A5EBF" w:rsidRDefault="007A5EBF" w:rsidP="00117666">
      <w:pPr>
        <w:spacing w:after="0"/>
      </w:pPr>
      <w:r>
        <w:separator/>
      </w:r>
    </w:p>
  </w:footnote>
  <w:footnote w:type="continuationSeparator" w:id="0">
    <w:p w14:paraId="0176115A" w14:textId="77777777" w:rsidR="007A5EBF" w:rsidRDefault="007A5E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D2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A27"/>
    <w:rsid w:val="00790BB3"/>
    <w:rsid w:val="007A5EB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18-11-23T08:58:00Z</dcterms:created>
  <dcterms:modified xsi:type="dcterms:W3CDTF">2020-11-25T01:14:00Z</dcterms:modified>
</cp:coreProperties>
</file>